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A18C1" w14:textId="04C5AB7B" w:rsidR="00D56A3A" w:rsidRPr="005B2F1B" w:rsidRDefault="00D56A3A">
      <w:pPr>
        <w:rPr>
          <w:b/>
          <w:bCs/>
        </w:rPr>
      </w:pPr>
      <w:r w:rsidRPr="00C218FC">
        <w:rPr>
          <w:rFonts w:ascii="Calibri" w:hAnsi="Calibri" w:cs="Calibri"/>
          <w:b/>
          <w:noProof/>
          <w:spacing w:val="-4"/>
          <w:szCs w:val="24"/>
          <w:u w:val="single"/>
          <w:lang w:eastAsia="en-GB"/>
        </w:rPr>
        <mc:AlternateContent>
          <mc:Choice Requires="wps">
            <w:drawing>
              <wp:inline distT="0" distB="0" distL="0" distR="0" wp14:anchorId="2E5034A6" wp14:editId="72A55A37">
                <wp:extent cx="6073181" cy="2179929"/>
                <wp:effectExtent l="0" t="0" r="0" b="0"/>
                <wp:docPr id="2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3181" cy="217992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84988E" w14:textId="27737C1E" w:rsidR="00D56A3A" w:rsidRDefault="00D56A3A" w:rsidP="00D56A3A">
                            <w:pPr>
                              <w:pStyle w:val="BodyText"/>
                              <w:jc w:val="left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D56A3A">
                              <w:rPr>
                                <w:b/>
                                <w:bCs/>
                                <w:spacing w:val="-4"/>
                                <w:sz w:val="20"/>
                                <w:lang w:val="en-GB"/>
                              </w:rPr>
                              <w:t>Table 1:</w:t>
                            </w:r>
                            <w:r w:rsidRPr="00120BDF">
                              <w:rPr>
                                <w:spacing w:val="-4"/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Electrical stimulation parameter</w:t>
                            </w:r>
                            <w:r w:rsidR="00670BA4">
                              <w:rPr>
                                <w:spacing w:val="-4"/>
                                <w:sz w:val="20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 xml:space="preserve"> used during </w:t>
                            </w:r>
                            <w:r w:rsidR="00E975A7">
                              <w:rPr>
                                <w:spacing w:val="-4"/>
                                <w:sz w:val="20"/>
                                <w:lang w:val="en-GB"/>
                              </w:rPr>
                              <w:t xml:space="preserve">initial </w:t>
                            </w: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functional testing</w:t>
                            </w:r>
                          </w:p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bottom w:val="single" w:sz="4" w:space="0" w:color="auto"/>
                              </w:tblBorders>
                              <w:tblLayout w:type="fixed"/>
                              <w:tblLook w:val="0480" w:firstRow="0" w:lastRow="0" w:firstColumn="1" w:lastColumn="0" w:noHBand="0" w:noVBand="1"/>
                            </w:tblPr>
                            <w:tblGrid>
                              <w:gridCol w:w="1076"/>
                              <w:gridCol w:w="877"/>
                              <w:gridCol w:w="634"/>
                              <w:gridCol w:w="1383"/>
                              <w:gridCol w:w="1450"/>
                              <w:gridCol w:w="1847"/>
                              <w:gridCol w:w="1947"/>
                            </w:tblGrid>
                            <w:tr w:rsidR="00D56A3A" w:rsidRPr="008633BD" w14:paraId="233D6C6C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6CDD3D66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Volunteer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</w:tcPr>
                                <w:p w14:paraId="7E896CA2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</w:tcPr>
                                <w:p w14:paraId="79198958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</w:tcPr>
                                <w:p w14:paraId="63B6F6F8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Frequency (Hz)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</w:tcPr>
                                <w:p w14:paraId="7D2D67A0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Pulse Width (us)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</w:tcPr>
                                <w:p w14:paraId="51ED55AB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Right phrenic nerve amplitude (mA)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</w:tcPr>
                                <w:p w14:paraId="18FC545E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Left phrenic nerve amplitude (mA)</w:t>
                                  </w:r>
                                </w:p>
                              </w:tc>
                            </w:tr>
                            <w:tr w:rsidR="00D56A3A" w:rsidRPr="00120BDF" w14:paraId="4ADC84F5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06752FA6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58B1A08F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31698310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37D5D2FB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210BBCAE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5A521C5A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1B168AEE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D56A3A" w:rsidRPr="00120BDF" w14:paraId="7969DED0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08E58333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67E6E6FC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203838E0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27EAAF5C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715628EC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116CD109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169BFDF2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 w:rsidR="00D56A3A" w:rsidRPr="00120BDF" w14:paraId="019B2C5E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6D95D0B7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2774DFC3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49B9093E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5AA45B59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6E515EA3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42A89657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589C5CA6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 w:rsidR="00D56A3A" w:rsidRPr="00120BDF" w14:paraId="41E95778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3901C061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133E25DB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523EEE9E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5354F5BE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7D646BC3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10870DB5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28258197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 w:rsidR="00D56A3A" w:rsidRPr="00120BDF" w14:paraId="4AA63DC7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2FCD79BA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78C393F5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02101179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3D7AFEFD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3294F3F3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175F7910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44B40EBD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 w:rsidR="00D56A3A" w:rsidRPr="00120BDF" w14:paraId="485FC967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669CE251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2BA33443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2F18CB54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653D18F3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73F30E65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4E7C3D04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0F3D93E7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D56A3A" w:rsidRPr="00120BDF" w14:paraId="264FB821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1DBE4F02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28E9CA5B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2C04DB9A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516974EB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55B72A45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6EDD7D2B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4217CE3C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D56A3A" w:rsidRPr="00120BDF" w14:paraId="2E212BA2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5B5785C8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47B4218C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6477D42B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64136D6E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5859FFCF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0FB782CA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0E214A04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 w:rsidR="00D56A3A" w:rsidRPr="00120BDF" w14:paraId="6694E933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4993B7D3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42FFE88D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6E894D53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24685CC5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52BBAF88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0549D691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7CB92A33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D56A3A" w:rsidRPr="00120BDF" w14:paraId="2526CD3F" w14:textId="77777777" w:rsidTr="006F42E8">
                              <w:trPr>
                                <w:trHeight w:val="187"/>
                              </w:trPr>
                              <w:tc>
                                <w:tcPr>
                                  <w:tcW w:w="1076" w:type="dxa"/>
                                  <w:shd w:val="clear" w:color="auto" w:fill="auto"/>
                                </w:tcPr>
                                <w:p w14:paraId="79C34156" w14:textId="77777777" w:rsidR="00D56A3A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shd w:val="clear" w:color="auto" w:fill="auto"/>
                                  <w:vAlign w:val="bottom"/>
                                </w:tcPr>
                                <w:p w14:paraId="52AE6B17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shd w:val="clear" w:color="auto" w:fill="auto"/>
                                  <w:vAlign w:val="bottom"/>
                                </w:tcPr>
                                <w:p w14:paraId="084F2C19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shd w:val="clear" w:color="auto" w:fill="auto"/>
                                  <w:vAlign w:val="bottom"/>
                                </w:tcPr>
                                <w:p w14:paraId="605B6D48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shd w:val="clear" w:color="auto" w:fill="auto"/>
                                  <w:vAlign w:val="bottom"/>
                                </w:tcPr>
                                <w:p w14:paraId="2E7C57D2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847" w:type="dxa"/>
                                  <w:vAlign w:val="bottom"/>
                                </w:tcPr>
                                <w:p w14:paraId="7341E602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vAlign w:val="bottom"/>
                                </w:tcPr>
                                <w:p w14:paraId="4221C8F2" w14:textId="77777777" w:rsidR="00D56A3A" w:rsidRPr="00A31EC8" w:rsidRDefault="00D56A3A" w:rsidP="006F42E8">
                                  <w:pPr>
                                    <w:pStyle w:val="BodyText"/>
                                    <w:jc w:val="center"/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</w:pPr>
                                  <w:r w:rsidRPr="00971447">
                                    <w:rPr>
                                      <w:spacing w:val="-4"/>
                                      <w:sz w:val="20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</w:tr>
                          </w:tbl>
                          <w:p w14:paraId="5C9CC1DA" w14:textId="77777777" w:rsidR="00D56A3A" w:rsidRPr="005652AD" w:rsidRDefault="00D56A3A" w:rsidP="00D56A3A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E5034A6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width:478.2pt;height:171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" filled="f" stroked="f">
                <v:textbox>
                  <w:txbxContent>
                    <w:p w14:paraId="0F84988E" w14:textId="27737C1E" w:rsidR="00D56A3A" w:rsidRDefault="00D56A3A" w:rsidP="00D56A3A">
                      <w:pPr>
                        <w:pStyle w:val="BodyText"/>
                        <w:jc w:val="left"/>
                        <w:rPr>
                          <w:spacing w:val="-4"/>
                          <w:sz w:val="20"/>
                          <w:lang w:val="en-GB"/>
                        </w:rPr>
                      </w:pPr>
                      <w:r w:rsidRPr="00D56A3A">
                        <w:rPr>
                          <w:b/>
                          <w:bCs/>
                          <w:spacing w:val="-4"/>
                          <w:sz w:val="20"/>
                          <w:lang w:val="en-GB"/>
                        </w:rPr>
                        <w:t>Table 1:</w:t>
                      </w:r>
                      <w:r w:rsidRPr="00120BDF">
                        <w:rPr>
                          <w:spacing w:val="-4"/>
                          <w:sz w:val="20"/>
                          <w:lang w:val="en-GB"/>
                        </w:rPr>
                        <w:t xml:space="preserve"> </w:t>
                      </w:r>
                      <w:r>
                        <w:rPr>
                          <w:spacing w:val="-4"/>
                          <w:sz w:val="20"/>
                          <w:lang w:val="en-GB"/>
                        </w:rPr>
                        <w:t>Electrical stimulation parameter</w:t>
                      </w:r>
                      <w:r w:rsidR="00670BA4">
                        <w:rPr>
                          <w:spacing w:val="-4"/>
                          <w:sz w:val="20"/>
                          <w:lang w:val="en-GB"/>
                        </w:rPr>
                        <w:t>s</w:t>
                      </w:r>
                      <w:r>
                        <w:rPr>
                          <w:spacing w:val="-4"/>
                          <w:sz w:val="20"/>
                          <w:lang w:val="en-GB"/>
                        </w:rPr>
                        <w:t xml:space="preserve"> used during </w:t>
                      </w:r>
                      <w:r w:rsidR="00E975A7">
                        <w:rPr>
                          <w:spacing w:val="-4"/>
                          <w:sz w:val="20"/>
                          <w:lang w:val="en-GB"/>
                        </w:rPr>
                        <w:t xml:space="preserve">initial </w:t>
                      </w:r>
                      <w:r>
                        <w:rPr>
                          <w:spacing w:val="-4"/>
                          <w:sz w:val="20"/>
                          <w:lang w:val="en-GB"/>
                        </w:rPr>
                        <w:t>functional testing</w:t>
                      </w:r>
                    </w:p>
                    <w:tbl>
                      <w:tblPr>
                        <w:tblW w:w="0" w:type="auto"/>
                        <w:tblBorders>
                          <w:top w:val="single" w:sz="4" w:space="0" w:color="auto"/>
                          <w:bottom w:val="single" w:sz="4" w:space="0" w:color="auto"/>
                        </w:tblBorders>
                        <w:tblLayout w:type="fixed"/>
                        <w:tblLook w:val="0480" w:firstRow="0" w:lastRow="0" w:firstColumn="1" w:lastColumn="0" w:noHBand="0" w:noVBand="1"/>
                      </w:tblPr>
                      <w:tblGrid>
                        <w:gridCol w:w="1076"/>
                        <w:gridCol w:w="877"/>
                        <w:gridCol w:w="634"/>
                        <w:gridCol w:w="1383"/>
                        <w:gridCol w:w="1450"/>
                        <w:gridCol w:w="1847"/>
                        <w:gridCol w:w="1947"/>
                      </w:tblGrid>
                      <w:tr w:rsidR="00D56A3A" w:rsidRPr="008633BD" w14:paraId="233D6C6C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6CDD3D66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Volunteer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</w:tcPr>
                          <w:p w14:paraId="7E896CA2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</w:tcPr>
                          <w:p w14:paraId="79198958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</w:tcPr>
                          <w:p w14:paraId="63B6F6F8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Frequency (Hz)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</w:tcPr>
                          <w:p w14:paraId="7D2D67A0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Pulse Width (us)</w:t>
                            </w:r>
                          </w:p>
                        </w:tc>
                        <w:tc>
                          <w:tcPr>
                            <w:tcW w:w="1847" w:type="dxa"/>
                          </w:tcPr>
                          <w:p w14:paraId="51ED55AB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Right phrenic nerve amplitude (mA)</w:t>
                            </w:r>
                          </w:p>
                        </w:tc>
                        <w:tc>
                          <w:tcPr>
                            <w:tcW w:w="1947" w:type="dxa"/>
                          </w:tcPr>
                          <w:p w14:paraId="18FC545E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Left phrenic nerve amplitude (mA)</w:t>
                            </w:r>
                          </w:p>
                        </w:tc>
                      </w:tr>
                      <w:tr w:rsidR="00D56A3A" w:rsidRPr="00120BDF" w14:paraId="4ADC84F5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06752FA6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58B1A08F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31698310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37D5D2FB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210BBCAE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5A521C5A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1B168AEE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4</w:t>
                            </w:r>
                          </w:p>
                        </w:tc>
                      </w:tr>
                      <w:tr w:rsidR="00D56A3A" w:rsidRPr="00120BDF" w14:paraId="7969DED0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08E58333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67E6E6FC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203838E0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27EAAF5C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715628EC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116CD109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169BFDF2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6</w:t>
                            </w:r>
                          </w:p>
                        </w:tc>
                      </w:tr>
                      <w:tr w:rsidR="00D56A3A" w:rsidRPr="00120BDF" w14:paraId="019B2C5E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6D95D0B7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2774DFC3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49B9093E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5AA45B59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6E515EA3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42A89657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589C5CA6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9</w:t>
                            </w:r>
                          </w:p>
                        </w:tc>
                      </w:tr>
                      <w:tr w:rsidR="00D56A3A" w:rsidRPr="00120BDF" w14:paraId="41E95778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3901C061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133E25DB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523EEE9E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5354F5BE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7D646BC3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10870DB5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28258197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9</w:t>
                            </w:r>
                          </w:p>
                        </w:tc>
                      </w:tr>
                      <w:tr w:rsidR="00D56A3A" w:rsidRPr="00120BDF" w14:paraId="4AA63DC7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2FCD79BA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78C393F5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02101179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3D7AFEFD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3294F3F3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175F7910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44B40EBD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38</w:t>
                            </w:r>
                          </w:p>
                        </w:tc>
                      </w:tr>
                      <w:tr w:rsidR="00D56A3A" w:rsidRPr="00120BDF" w14:paraId="485FC967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669CE251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2BA33443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2F18CB54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653D18F3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73F30E65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4E7C3D04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0F3D93E7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  <w:tr w:rsidR="00D56A3A" w:rsidRPr="00120BDF" w14:paraId="264FB821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1DBE4F02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28E9CA5B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2C04DB9A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516974EB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55B72A45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6EDD7D2B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4217CE3C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  <w:tr w:rsidR="00D56A3A" w:rsidRPr="00120BDF" w14:paraId="2E212BA2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5B5785C8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47B4218C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6477D42B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64136D6E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5859FFCF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0FB782CA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0E214A04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5</w:t>
                            </w:r>
                          </w:p>
                        </w:tc>
                      </w:tr>
                      <w:tr w:rsidR="00D56A3A" w:rsidRPr="00120BDF" w14:paraId="6694E933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4993B7D3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42FFE88D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6E894D53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24685CC5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52BBAF88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0549D691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7CB92A33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</w:t>
                            </w:r>
                          </w:p>
                        </w:tc>
                      </w:tr>
                      <w:tr w:rsidR="00D56A3A" w:rsidRPr="00120BDF" w14:paraId="2526CD3F" w14:textId="77777777" w:rsidTr="006F42E8">
                        <w:trPr>
                          <w:trHeight w:val="187"/>
                        </w:trPr>
                        <w:tc>
                          <w:tcPr>
                            <w:tcW w:w="1076" w:type="dxa"/>
                            <w:shd w:val="clear" w:color="auto" w:fill="auto"/>
                          </w:tcPr>
                          <w:p w14:paraId="79C34156" w14:textId="77777777" w:rsidR="00D56A3A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77" w:type="dxa"/>
                            <w:shd w:val="clear" w:color="auto" w:fill="auto"/>
                            <w:vAlign w:val="bottom"/>
                          </w:tcPr>
                          <w:p w14:paraId="52AE6B17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34" w:type="dxa"/>
                            <w:shd w:val="clear" w:color="auto" w:fill="auto"/>
                            <w:vAlign w:val="bottom"/>
                          </w:tcPr>
                          <w:p w14:paraId="084F2C19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83" w:type="dxa"/>
                            <w:shd w:val="clear" w:color="auto" w:fill="auto"/>
                            <w:vAlign w:val="bottom"/>
                          </w:tcPr>
                          <w:p w14:paraId="605B6D48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50" w:type="dxa"/>
                            <w:shd w:val="clear" w:color="auto" w:fill="auto"/>
                            <w:vAlign w:val="bottom"/>
                          </w:tcPr>
                          <w:p w14:paraId="2E7C57D2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847" w:type="dxa"/>
                            <w:vAlign w:val="bottom"/>
                          </w:tcPr>
                          <w:p w14:paraId="7341E602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47" w:type="dxa"/>
                            <w:vAlign w:val="bottom"/>
                          </w:tcPr>
                          <w:p w14:paraId="4221C8F2" w14:textId="77777777" w:rsidR="00D56A3A" w:rsidRPr="00A31EC8" w:rsidRDefault="00D56A3A" w:rsidP="006F42E8">
                            <w:pPr>
                              <w:pStyle w:val="BodyText"/>
                              <w:jc w:val="center"/>
                              <w:rPr>
                                <w:spacing w:val="-4"/>
                                <w:sz w:val="20"/>
                                <w:lang w:val="en-GB"/>
                              </w:rPr>
                            </w:pPr>
                            <w:r w:rsidRPr="00971447">
                              <w:rPr>
                                <w:spacing w:val="-4"/>
                                <w:sz w:val="20"/>
                                <w:lang w:val="en-GB"/>
                              </w:rPr>
                              <w:t>25</w:t>
                            </w:r>
                          </w:p>
                        </w:tc>
                      </w:tr>
                    </w:tbl>
                    <w:p w14:paraId="5C9CC1DA" w14:textId="77777777" w:rsidR="00D56A3A" w:rsidRPr="005652AD" w:rsidRDefault="00D56A3A" w:rsidP="00D56A3A">
                      <w:pPr>
                        <w:pStyle w:val="BodyText"/>
                        <w:jc w:val="center"/>
                        <w:rPr>
                          <w:spacing w:val="-4"/>
                          <w:sz w:val="20"/>
                          <w:lang w:val="en-GB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D56A3A" w:rsidRPr="005B2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F1B"/>
    <w:rsid w:val="000E3BE0"/>
    <w:rsid w:val="005A75D6"/>
    <w:rsid w:val="005B2F1B"/>
    <w:rsid w:val="005D392A"/>
    <w:rsid w:val="00670BA4"/>
    <w:rsid w:val="00790AB2"/>
    <w:rsid w:val="00C514B8"/>
    <w:rsid w:val="00CD4C00"/>
    <w:rsid w:val="00D56A3A"/>
    <w:rsid w:val="00E975A7"/>
    <w:rsid w:val="00ED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E79C3"/>
  <w15:chartTrackingRefBased/>
  <w15:docId w15:val="{E9BD6EC4-09A0-4AFC-9F3E-4BFAEE424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56A3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qFormat/>
    <w:rsid w:val="00D56A3A"/>
    <w:rPr>
      <w:rFonts w:ascii="Times New Roman" w:eastAsia="Times New Roman" w:hAnsi="Times New Roman" w:cs="Times New Roman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Keogh</dc:creator>
  <cp:keywords/>
  <dc:description/>
  <cp:lastModifiedBy>Conor Keogh</cp:lastModifiedBy>
  <cp:revision>3</cp:revision>
  <dcterms:created xsi:type="dcterms:W3CDTF">2022-03-25T11:37:00Z</dcterms:created>
  <dcterms:modified xsi:type="dcterms:W3CDTF">2022-03-25T11:37:00Z</dcterms:modified>
</cp:coreProperties>
</file>